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9A893" w14:textId="06763647" w:rsidR="008F4FEB" w:rsidRDefault="000D7167" w:rsidP="008F4FEB">
      <w:pPr>
        <w:spacing w:line="480" w:lineRule="auto"/>
        <w:jc w:val="both"/>
        <w:rPr>
          <w:b/>
        </w:rPr>
      </w:pPr>
      <w:r>
        <w:rPr>
          <w:b/>
        </w:rPr>
        <w:t>Addit</w:t>
      </w:r>
      <w:bookmarkStart w:id="0" w:name="_GoBack"/>
      <w:bookmarkEnd w:id="0"/>
      <w:r>
        <w:rPr>
          <w:b/>
        </w:rPr>
        <w:t>ional file 1:</w:t>
      </w:r>
      <w:r w:rsidR="008F4FEB">
        <w:rPr>
          <w:b/>
        </w:rPr>
        <w:t xml:space="preserve"> </w:t>
      </w:r>
      <w:r w:rsidR="008F4FEB" w:rsidRPr="000B072A">
        <w:rPr>
          <w:b/>
        </w:rPr>
        <w:t xml:space="preserve">Figure </w:t>
      </w:r>
      <w:r>
        <w:rPr>
          <w:b/>
        </w:rPr>
        <w:t>S</w:t>
      </w:r>
      <w:r w:rsidR="008F4FEB">
        <w:rPr>
          <w:b/>
        </w:rPr>
        <w:t>1</w:t>
      </w:r>
      <w:r>
        <w:rPr>
          <w:b/>
        </w:rPr>
        <w:t>.</w:t>
      </w:r>
      <w:r w:rsidR="008F4FEB" w:rsidRPr="000B072A">
        <w:rPr>
          <w:b/>
        </w:rPr>
        <w:t xml:space="preserve"> </w:t>
      </w:r>
      <w:r w:rsidR="008F4FEB">
        <w:rPr>
          <w:b/>
        </w:rPr>
        <w:t xml:space="preserve">Relation between the </w:t>
      </w:r>
      <w:proofErr w:type="gramStart"/>
      <w:r w:rsidR="008F4FEB">
        <w:rPr>
          <w:b/>
        </w:rPr>
        <w:t>number</w:t>
      </w:r>
      <w:proofErr w:type="gramEnd"/>
      <w:r w:rsidR="008F4FEB">
        <w:rPr>
          <w:b/>
        </w:rPr>
        <w:t xml:space="preserve"> of </w:t>
      </w:r>
      <w:proofErr w:type="spellStart"/>
      <w:r w:rsidR="008F4FEB">
        <w:rPr>
          <w:b/>
        </w:rPr>
        <w:t>CpGs</w:t>
      </w:r>
      <w:proofErr w:type="spellEnd"/>
      <w:r w:rsidR="008F4FEB">
        <w:rPr>
          <w:b/>
        </w:rPr>
        <w:t xml:space="preserve"> related to each VMR and the VMR ranking</w:t>
      </w:r>
    </w:p>
    <w:p w14:paraId="5C251F1D" w14:textId="77777777" w:rsidR="008F4FEB" w:rsidRDefault="008F4FEB" w:rsidP="008F4FEB">
      <w:pPr>
        <w:spacing w:line="480" w:lineRule="auto"/>
        <w:jc w:val="both"/>
        <w:rPr>
          <w:b/>
        </w:rPr>
      </w:pPr>
    </w:p>
    <w:p w14:paraId="1727845D" w14:textId="77777777" w:rsidR="008F4FEB" w:rsidRPr="00635B6B" w:rsidRDefault="008F4FEB" w:rsidP="008F4FEB">
      <w:pPr>
        <w:spacing w:line="480" w:lineRule="auto"/>
        <w:jc w:val="both"/>
        <w:rPr>
          <w:bCs/>
        </w:rPr>
      </w:pPr>
      <w:r>
        <w:rPr>
          <w:bCs/>
        </w:rPr>
        <w:t xml:space="preserve">The graphic shows the distribution of total number of CpG positions related to the variably methylated regions (VMRs), n=2,771, identified within invasive lobular breast cancer (ILBC) samples in the </w:t>
      </w:r>
      <w:r w:rsidRPr="000B072A">
        <w:t>Melbourne Collaborative Cohort Study (MCCS)</w:t>
      </w:r>
      <w:r>
        <w:t>. The ranks of the VMRs are shown on the x-axis and the number of CpG positions related to each VMR is shown on the y-axis and represented by the colour gradient as indicated in the legend on the right side of the plot.</w:t>
      </w:r>
    </w:p>
    <w:p w14:paraId="4B3D6531" w14:textId="622CA8D6" w:rsidR="005F6D1A" w:rsidRDefault="007D1FD0">
      <w:r w:rsidRPr="007D1FD0">
        <w:rPr>
          <w:noProof/>
          <w:lang w:val="en-IN" w:eastAsia="en-IN"/>
        </w:rPr>
        <w:drawing>
          <wp:inline distT="0" distB="0" distL="0" distR="0" wp14:anchorId="6FD44CA0" wp14:editId="3853A3FB">
            <wp:extent cx="5727700" cy="4010809"/>
            <wp:effectExtent l="0" t="0" r="635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10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6D1A" w:rsidSect="004C57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FEB"/>
    <w:rsid w:val="000451C3"/>
    <w:rsid w:val="000D7167"/>
    <w:rsid w:val="001156BA"/>
    <w:rsid w:val="001253BA"/>
    <w:rsid w:val="00310599"/>
    <w:rsid w:val="003A2C5C"/>
    <w:rsid w:val="003E115D"/>
    <w:rsid w:val="003E3454"/>
    <w:rsid w:val="003E397A"/>
    <w:rsid w:val="004030E4"/>
    <w:rsid w:val="00416123"/>
    <w:rsid w:val="004C5773"/>
    <w:rsid w:val="005455C9"/>
    <w:rsid w:val="00582FE0"/>
    <w:rsid w:val="005B6DBC"/>
    <w:rsid w:val="005E0440"/>
    <w:rsid w:val="005F6D1A"/>
    <w:rsid w:val="0061370E"/>
    <w:rsid w:val="00676B73"/>
    <w:rsid w:val="006C56F1"/>
    <w:rsid w:val="00726C89"/>
    <w:rsid w:val="00737DAB"/>
    <w:rsid w:val="00742AD8"/>
    <w:rsid w:val="007D1FD0"/>
    <w:rsid w:val="007F5525"/>
    <w:rsid w:val="00812BAA"/>
    <w:rsid w:val="00827E29"/>
    <w:rsid w:val="008C39FA"/>
    <w:rsid w:val="008C5FBC"/>
    <w:rsid w:val="008F4FEB"/>
    <w:rsid w:val="008F74D4"/>
    <w:rsid w:val="00942B23"/>
    <w:rsid w:val="00957E23"/>
    <w:rsid w:val="009B46B1"/>
    <w:rsid w:val="009B7127"/>
    <w:rsid w:val="00A65F1D"/>
    <w:rsid w:val="00AD586B"/>
    <w:rsid w:val="00B00592"/>
    <w:rsid w:val="00BF1276"/>
    <w:rsid w:val="00C0051D"/>
    <w:rsid w:val="00C65CF2"/>
    <w:rsid w:val="00C667A3"/>
    <w:rsid w:val="00C70FEF"/>
    <w:rsid w:val="00DF7180"/>
    <w:rsid w:val="00E1352E"/>
    <w:rsid w:val="00E66539"/>
    <w:rsid w:val="00E677F9"/>
    <w:rsid w:val="00E67DBD"/>
    <w:rsid w:val="00E80D67"/>
    <w:rsid w:val="00E87D96"/>
    <w:rsid w:val="00EA37CF"/>
    <w:rsid w:val="00EC5A69"/>
    <w:rsid w:val="00EF4174"/>
    <w:rsid w:val="00FA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96986"/>
  <w15:chartTrackingRefBased/>
  <w15:docId w15:val="{40AD6252-0385-E745-B53B-3506F18A8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FE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outhey</dc:creator>
  <cp:keywords/>
  <dc:description/>
  <cp:lastModifiedBy>Jeyalakshmi M.</cp:lastModifiedBy>
  <cp:revision>3</cp:revision>
  <dcterms:created xsi:type="dcterms:W3CDTF">2020-09-11T11:31:00Z</dcterms:created>
  <dcterms:modified xsi:type="dcterms:W3CDTF">2020-11-11T06:07:00Z</dcterms:modified>
</cp:coreProperties>
</file>